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15F21D" w14:textId="3EBC23E2" w:rsidR="008C2EFB" w:rsidRDefault="004C6E59" w:rsidP="008C2EFB">
      <w:pPr>
        <w:jc w:val="center"/>
        <w:rPr>
          <w:noProof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79C84F90" wp14:editId="2E42BCC2">
            <wp:extent cx="5274310" cy="3289300"/>
            <wp:effectExtent l="0" t="0" r="0" b="6350"/>
            <wp:docPr id="2180632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063211" name="图片 2180632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4BCDB" w14:textId="20A9A5F3" w:rsidR="008C2EFB" w:rsidRPr="008C2EFB" w:rsidRDefault="008C2EFB" w:rsidP="008C2EFB">
      <w:pPr>
        <w:spacing w:line="480" w:lineRule="auto"/>
      </w:pPr>
      <w:r w:rsidRPr="008C2EFB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Fig</w:t>
      </w:r>
      <w:r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.</w:t>
      </w:r>
      <w:r w:rsidRPr="008C2EFB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</w:t>
      </w:r>
      <w:r w:rsidR="009C4C13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S</w:t>
      </w:r>
      <w:r w:rsidR="004C6E59">
        <w:rPr>
          <w:rFonts w:ascii="Times New Roman" w:eastAsia="DengXian" w:hAnsi="Times New Roman" w:cs="Times New Roman" w:hint="eastAsia"/>
          <w:b/>
          <w:bCs/>
          <w:sz w:val="24"/>
          <w:szCs w:val="28"/>
          <w14:ligatures w14:val="none"/>
        </w:rPr>
        <w:t>4</w:t>
      </w:r>
      <w:r w:rsidRPr="008C2EFB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.</w:t>
      </w:r>
      <w:r w:rsidRPr="00CC49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CD244 deficiency prevents terminal differentiation and functional exhaustion of CD8</w:t>
      </w:r>
      <w:r w:rsidRPr="00CC4983">
        <w:rPr>
          <w:rFonts w:ascii="Times New Roman" w:eastAsia="DengXian" w:hAnsi="Times New Roman" w:cs="Times New Roman"/>
          <w:b/>
          <w:bCs/>
          <w:sz w:val="24"/>
          <w:szCs w:val="28"/>
          <w:vertAlign w:val="superscript"/>
          <w14:ligatures w14:val="none"/>
        </w:rPr>
        <w:t>+</w:t>
      </w:r>
      <w:r w:rsidRPr="00CC49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 xml:space="preserve"> T cells in the spleens of </w:t>
      </w:r>
      <w:r w:rsidRPr="00CC4983">
        <w:rPr>
          <w:rFonts w:ascii="Times New Roman" w:eastAsia="DengXian" w:hAnsi="Times New Roman" w:cs="Times New Roman"/>
          <w:b/>
          <w:bCs/>
          <w:i/>
          <w:iCs/>
          <w:sz w:val="24"/>
          <w:szCs w:val="28"/>
          <w14:ligatures w14:val="none"/>
        </w:rPr>
        <w:t>E. multilocularis</w:t>
      </w:r>
      <w:r w:rsidRPr="00CC4983">
        <w:rPr>
          <w:rFonts w:ascii="Times New Roman" w:eastAsia="DengXian" w:hAnsi="Times New Roman" w:cs="Times New Roman"/>
          <w:b/>
          <w:bCs/>
          <w:sz w:val="24"/>
          <w:szCs w:val="28"/>
          <w14:ligatures w14:val="none"/>
        </w:rPr>
        <w:t>-infected mice at 19 weeks post-infection.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A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, 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B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) Representative flow cytometry plots (left) and frequencies (right) of differentiation phenotypes of CD8</w:t>
      </w:r>
      <w:r w:rsidRPr="008C2EFB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at 19 weeks post-infection with </w:t>
      </w:r>
      <w:r w:rsidRPr="008C2EFB">
        <w:rPr>
          <w:rFonts w:ascii="Times New Roman" w:eastAsia="DengXian" w:hAnsi="Times New Roman" w:cs="Times New Roman"/>
          <w:i/>
          <w:iCs/>
          <w:sz w:val="24"/>
          <w:szCs w:val="28"/>
          <w14:ligatures w14:val="none"/>
        </w:rPr>
        <w:t>E. multilocularis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(4-6 mice per group).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) Representative flow cytometry plots and percentages of IFN-γ and TNF-α production by activated CD8</w:t>
      </w:r>
      <w:r w:rsidRPr="008C2EFB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after 19 weeks of infection (4–6 mice per group).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D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) 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MFI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of Ki67 expression by activated CD8</w:t>
      </w:r>
      <w:r w:rsidRPr="008C2EFB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 in the spleens of mice after 19 weeks of infection (4-6 mice per group).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E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) Flow cytometry assessment of splenic ROS</w:t>
      </w:r>
      <w:r w:rsidRPr="008C2EFB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CD8</w:t>
      </w:r>
      <w:r w:rsidRPr="008C2EFB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T cells from CD244-KO and WT mice after 19 weeks of </w:t>
      </w:r>
      <w:r w:rsidRPr="008C2EFB">
        <w:rPr>
          <w:rFonts w:ascii="Times New Roman" w:eastAsia="DengXian" w:hAnsi="Times New Roman" w:cs="Times New Roman" w:hint="eastAsia"/>
          <w:i/>
          <w:iCs/>
          <w:sz w:val="24"/>
          <w:szCs w:val="28"/>
          <w14:ligatures w14:val="none"/>
        </w:rPr>
        <w:t>E. multilocularis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infection (10-14 mice per group)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F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) OCR of spleen CD8</w:t>
      </w:r>
      <w:r w:rsidRPr="008C2EFB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T cells from </w:t>
      </w:r>
      <w:r w:rsidRPr="008C2EFB">
        <w:rPr>
          <w:rFonts w:ascii="Times New Roman" w:eastAsia="DengXian" w:hAnsi="Times New Roman" w:cs="Times New Roman" w:hint="eastAsia"/>
          <w:i/>
          <w:iCs/>
          <w:sz w:val="24"/>
          <w:szCs w:val="28"/>
          <w14:ligatures w14:val="none"/>
        </w:rPr>
        <w:t>E. multilocularis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-infected mice was measured following the same treatment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as on liver CD8</w:t>
      </w:r>
      <w:r w:rsidRPr="008C2EFB">
        <w:rPr>
          <w:rFonts w:ascii="Times New Roman" w:eastAsia="DengXian" w:hAnsi="Times New Roman" w:cs="Times New Roman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T cells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. (</w:t>
      </w:r>
      <w:r w:rsidR="004C6E59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G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) Statistical analysis of mitochondrial ATP-linked respiration in spleen CD8</w:t>
      </w:r>
      <w:r w:rsidRPr="008C2EFB">
        <w:rPr>
          <w:rFonts w:ascii="Times New Roman" w:eastAsia="DengXian" w:hAnsi="Times New Roman" w:cs="Times New Roman" w:hint="eastAsia"/>
          <w:sz w:val="24"/>
          <w:szCs w:val="28"/>
          <w:vertAlign w:val="superscript"/>
          <w14:ligatures w14:val="none"/>
        </w:rPr>
        <w:t>+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T cells from mice infected with </w:t>
      </w:r>
      <w:r w:rsidRPr="008C2EFB">
        <w:rPr>
          <w:rFonts w:ascii="Times New Roman" w:eastAsia="DengXian" w:hAnsi="Times New Roman" w:cs="Times New Roman" w:hint="eastAsia"/>
          <w:i/>
          <w:iCs/>
          <w:sz w:val="24"/>
          <w:szCs w:val="28"/>
          <w14:ligatures w14:val="none"/>
        </w:rPr>
        <w:t>E. multilocularis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. </w:t>
      </w:r>
      <w:r w:rsidR="00E4330D" w:rsidRPr="003263A0">
        <w:rPr>
          <w:rFonts w:ascii="Times New Roman" w:hAnsi="Times New Roman" w:cs="Times New Roman" w:hint="eastAsia"/>
          <w:sz w:val="24"/>
          <w:szCs w:val="28"/>
        </w:rPr>
        <w:t>Data are one representative of two independent experiments</w:t>
      </w:r>
      <w:r w:rsidR="00E4330D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KO, knockout; WT, wild type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>.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 xml:space="preserve"> Data were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analyzed using one-way ANOVA test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or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Kruskal-Wallis test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.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ns,</w:t>
      </w:r>
      <w:r w:rsidRPr="008C2EFB">
        <w:rPr>
          <w:rFonts w:ascii="Times New Roman" w:eastAsia="DengXian" w:hAnsi="Times New Roman" w:cs="Times New Roman" w:hint="eastAsia"/>
          <w:sz w:val="24"/>
          <w:szCs w:val="28"/>
          <w14:ligatures w14:val="none"/>
        </w:rPr>
        <w:t xml:space="preserve"> </w:t>
      </w:r>
      <w:r w:rsidRPr="008C2EFB">
        <w:rPr>
          <w:rFonts w:ascii="Times New Roman" w:eastAsia="DengXian" w:hAnsi="Times New Roman" w:cs="Times New Roman"/>
          <w:sz w:val="24"/>
          <w:szCs w:val="28"/>
          <w14:ligatures w14:val="none"/>
        </w:rPr>
        <w:t>P &gt; 0.05.</w:t>
      </w:r>
      <w:bookmarkEnd w:id="0"/>
    </w:p>
    <w:sectPr w:rsidR="008C2EFB" w:rsidRPr="008C2EFB" w:rsidSect="00DD3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9DE083" w14:textId="77777777" w:rsidR="0028362D" w:rsidRDefault="0028362D" w:rsidP="00E4330D">
      <w:r>
        <w:separator/>
      </w:r>
    </w:p>
  </w:endnote>
  <w:endnote w:type="continuationSeparator" w:id="0">
    <w:p w14:paraId="2CFF2B6F" w14:textId="77777777" w:rsidR="0028362D" w:rsidRDefault="0028362D" w:rsidP="00E43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8C83E" w14:textId="77777777" w:rsidR="0028362D" w:rsidRDefault="0028362D" w:rsidP="00E4330D">
      <w:r>
        <w:separator/>
      </w:r>
    </w:p>
  </w:footnote>
  <w:footnote w:type="continuationSeparator" w:id="0">
    <w:p w14:paraId="5ECFF10E" w14:textId="77777777" w:rsidR="0028362D" w:rsidRDefault="0028362D" w:rsidP="00E43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EFB"/>
    <w:rsid w:val="00072343"/>
    <w:rsid w:val="00102FC3"/>
    <w:rsid w:val="001E6F3D"/>
    <w:rsid w:val="00276C6C"/>
    <w:rsid w:val="0028362D"/>
    <w:rsid w:val="00290452"/>
    <w:rsid w:val="002C1E90"/>
    <w:rsid w:val="004C6E59"/>
    <w:rsid w:val="004F73E4"/>
    <w:rsid w:val="005471F9"/>
    <w:rsid w:val="0059188C"/>
    <w:rsid w:val="006010A9"/>
    <w:rsid w:val="00647B83"/>
    <w:rsid w:val="006F554D"/>
    <w:rsid w:val="008C2EFB"/>
    <w:rsid w:val="008C6C22"/>
    <w:rsid w:val="009500A8"/>
    <w:rsid w:val="009C4C13"/>
    <w:rsid w:val="00A238FF"/>
    <w:rsid w:val="00A4724F"/>
    <w:rsid w:val="00A7396A"/>
    <w:rsid w:val="00A84AEF"/>
    <w:rsid w:val="00AB2E3F"/>
    <w:rsid w:val="00C02A04"/>
    <w:rsid w:val="00CB513B"/>
    <w:rsid w:val="00CC4983"/>
    <w:rsid w:val="00D878E7"/>
    <w:rsid w:val="00DB4519"/>
    <w:rsid w:val="00DD3530"/>
    <w:rsid w:val="00DF5A40"/>
    <w:rsid w:val="00E4330D"/>
    <w:rsid w:val="00EE2C67"/>
    <w:rsid w:val="00FE7B27"/>
    <w:rsid w:val="00FF2318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3EB40"/>
  <w15:chartTrackingRefBased/>
  <w15:docId w15:val="{ED7D6575-41DD-4946-8606-D66C41FE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33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33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3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330D"/>
    <w:rPr>
      <w:sz w:val="18"/>
      <w:szCs w:val="18"/>
    </w:rPr>
  </w:style>
  <w:style w:type="paragraph" w:styleId="Revision">
    <w:name w:val="Revision"/>
    <w:hidden/>
    <w:uiPriority w:val="99"/>
    <w:semiHidden/>
    <w:rsid w:val="00E43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Rajalakshmi Thangaraj</cp:lastModifiedBy>
  <cp:revision>11</cp:revision>
  <dcterms:created xsi:type="dcterms:W3CDTF">2024-08-30T18:12:00Z</dcterms:created>
  <dcterms:modified xsi:type="dcterms:W3CDTF">2024-11-08T06:42:00Z</dcterms:modified>
</cp:coreProperties>
</file>